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C84AA" w14:textId="1494BD5C" w:rsidR="007064F9" w:rsidRPr="00D25C48" w:rsidRDefault="007064F9" w:rsidP="007064F9">
      <w:pPr>
        <w:jc w:val="center"/>
        <w:rPr>
          <w:rFonts w:ascii="Calibri" w:hAnsi="Calibri"/>
          <w:b/>
          <w:bCs/>
        </w:rPr>
      </w:pPr>
      <w:r w:rsidRPr="00D25C48">
        <w:rPr>
          <w:rFonts w:ascii="Calibri" w:hAnsi="Calibri"/>
          <w:b/>
          <w:bCs/>
        </w:rPr>
        <w:t xml:space="preserve">FGD Guide </w:t>
      </w:r>
      <w:r w:rsidR="00091B4F" w:rsidRPr="00D25C48">
        <w:rPr>
          <w:rFonts w:ascii="Calibri" w:hAnsi="Calibri"/>
          <w:b/>
          <w:bCs/>
        </w:rPr>
        <w:t>(</w:t>
      </w:r>
      <w:r w:rsidR="00B25F82" w:rsidRPr="00D25C48">
        <w:rPr>
          <w:rFonts w:ascii="Calibri" w:hAnsi="Calibri"/>
          <w:b/>
          <w:bCs/>
        </w:rPr>
        <w:t xml:space="preserve">Beneficiaries </w:t>
      </w:r>
      <w:r w:rsidR="00091B4F" w:rsidRPr="00D25C48">
        <w:rPr>
          <w:rFonts w:ascii="Calibri" w:hAnsi="Calibri"/>
          <w:b/>
          <w:bCs/>
        </w:rPr>
        <w:t>- Women</w:t>
      </w:r>
      <w:r w:rsidR="00C61182" w:rsidRPr="00D25C48">
        <w:rPr>
          <w:rFonts w:ascii="Calibri" w:hAnsi="Calibri"/>
          <w:b/>
          <w:bCs/>
        </w:rPr>
        <w:t>/caregivers</w:t>
      </w:r>
      <w:r w:rsidR="00091B4F" w:rsidRPr="00D25C48">
        <w:rPr>
          <w:rFonts w:ascii="Calibri" w:hAnsi="Calibri"/>
          <w:b/>
          <w:bCs/>
        </w:rPr>
        <w:t xml:space="preserve"> with </w:t>
      </w:r>
      <w:r w:rsidR="00856CDC">
        <w:rPr>
          <w:rFonts w:ascii="Calibri" w:hAnsi="Calibri"/>
          <w:b/>
          <w:bCs/>
        </w:rPr>
        <w:t>c</w:t>
      </w:r>
      <w:r w:rsidR="00091B4F" w:rsidRPr="00D25C48">
        <w:rPr>
          <w:rFonts w:ascii="Calibri" w:hAnsi="Calibri"/>
          <w:b/>
          <w:bCs/>
        </w:rPr>
        <w:t>hildren under 2 years of age a</w:t>
      </w:r>
      <w:r w:rsidR="00E71284" w:rsidRPr="00D25C48">
        <w:rPr>
          <w:rFonts w:ascii="Calibri" w:hAnsi="Calibri"/>
          <w:b/>
          <w:bCs/>
        </w:rPr>
        <w:t>ccessing</w:t>
      </w:r>
      <w:r w:rsidR="00091B4F" w:rsidRPr="00D25C48">
        <w:rPr>
          <w:rFonts w:ascii="Calibri" w:hAnsi="Calibri"/>
          <w:b/>
          <w:bCs/>
        </w:rPr>
        <w:t xml:space="preserve"> RI</w:t>
      </w:r>
      <w:r w:rsidR="00C61182" w:rsidRPr="00D25C48">
        <w:rPr>
          <w:rFonts w:ascii="Calibri" w:hAnsi="Calibri"/>
          <w:b/>
          <w:bCs/>
        </w:rPr>
        <w:t xml:space="preserve"> </w:t>
      </w:r>
      <w:r w:rsidR="00E55E4C" w:rsidRPr="00D25C48">
        <w:rPr>
          <w:rFonts w:ascii="Calibri" w:hAnsi="Calibri"/>
          <w:b/>
          <w:bCs/>
        </w:rPr>
        <w:t xml:space="preserve">and </w:t>
      </w:r>
      <w:r w:rsidR="00E71284" w:rsidRPr="00D25C48">
        <w:rPr>
          <w:rFonts w:ascii="Calibri" w:hAnsi="Calibri"/>
          <w:b/>
          <w:bCs/>
        </w:rPr>
        <w:t xml:space="preserve">other </w:t>
      </w:r>
      <w:r w:rsidR="00E55E4C" w:rsidRPr="00D25C48">
        <w:rPr>
          <w:rFonts w:ascii="Calibri" w:hAnsi="Calibri"/>
          <w:b/>
          <w:bCs/>
        </w:rPr>
        <w:t>PHC</w:t>
      </w:r>
      <w:r w:rsidR="00E71284" w:rsidRPr="00D25C48">
        <w:rPr>
          <w:rFonts w:ascii="Calibri" w:hAnsi="Calibri"/>
          <w:b/>
          <w:bCs/>
        </w:rPr>
        <w:t xml:space="preserve"> </w:t>
      </w:r>
      <w:r w:rsidR="00C61182" w:rsidRPr="00D25C48">
        <w:rPr>
          <w:rFonts w:ascii="Calibri" w:hAnsi="Calibri"/>
          <w:b/>
          <w:bCs/>
        </w:rPr>
        <w:t>program</w:t>
      </w:r>
      <w:r w:rsidR="00856CDC">
        <w:rPr>
          <w:rFonts w:ascii="Calibri" w:hAnsi="Calibri"/>
          <w:b/>
          <w:bCs/>
        </w:rPr>
        <w:t>s</w:t>
      </w:r>
      <w:r w:rsidR="00091B4F" w:rsidRPr="00D25C48">
        <w:rPr>
          <w:rFonts w:ascii="Calibri" w:hAnsi="Calibri"/>
          <w:b/>
          <w:bCs/>
        </w:rPr>
        <w:t>)</w:t>
      </w:r>
      <w:r w:rsidR="00E71284" w:rsidRPr="00D25C48">
        <w:rPr>
          <w:rFonts w:ascii="Calibri" w:hAnsi="Calibri"/>
          <w:b/>
          <w:bCs/>
        </w:rPr>
        <w:t xml:space="preserve"> </w:t>
      </w:r>
    </w:p>
    <w:p w14:paraId="0AB7D009" w14:textId="06A18F57" w:rsidR="0054054C" w:rsidRPr="00D25C48" w:rsidRDefault="0054054C" w:rsidP="0054054C">
      <w:pPr>
        <w:spacing w:line="257" w:lineRule="auto"/>
        <w:jc w:val="center"/>
        <w:rPr>
          <w:rFonts w:ascii="Calibri" w:eastAsia="Abadi" w:hAnsi="Calibri" w:cs="Abadi"/>
          <w:b/>
          <w:bCs/>
          <w:i/>
          <w:iCs/>
        </w:rPr>
      </w:pPr>
      <w:r w:rsidRPr="00D25C48">
        <w:rPr>
          <w:rFonts w:ascii="Calibri" w:eastAsia="Abadi" w:hAnsi="Calibri" w:cs="Abadi"/>
        </w:rPr>
        <w:t xml:space="preserve">Interviewers </w:t>
      </w:r>
      <w:proofErr w:type="gramStart"/>
      <w:r w:rsidRPr="00D25C48">
        <w:rPr>
          <w:rFonts w:ascii="Calibri" w:eastAsia="Abadi" w:hAnsi="Calibri" w:cs="Abadi"/>
        </w:rPr>
        <w:t>note:</w:t>
      </w:r>
      <w:proofErr w:type="gramEnd"/>
      <w:r w:rsidRPr="00D25C48">
        <w:rPr>
          <w:rFonts w:ascii="Calibri" w:eastAsia="Abadi" w:hAnsi="Calibri" w:cs="Abadi"/>
        </w:rPr>
        <w:t xml:space="preserve"> this is a discussion guide</w:t>
      </w:r>
      <w:r w:rsidR="00856CDC">
        <w:rPr>
          <w:rFonts w:ascii="Calibri" w:eastAsia="Abadi" w:hAnsi="Calibri" w:cs="Abadi"/>
        </w:rPr>
        <w:t>,</w:t>
      </w:r>
      <w:r w:rsidRPr="00D25C48">
        <w:rPr>
          <w:rFonts w:ascii="Calibri" w:eastAsia="Abadi" w:hAnsi="Calibri" w:cs="Abadi"/>
        </w:rPr>
        <w:t xml:space="preserve"> NOT a questionnaire. T</w:t>
      </w:r>
      <w:r w:rsidR="00856CDC">
        <w:rPr>
          <w:rFonts w:ascii="Calibri" w:eastAsia="Abadi" w:hAnsi="Calibri" w:cs="Abadi"/>
        </w:rPr>
        <w:t>herefore, t</w:t>
      </w:r>
      <w:r w:rsidRPr="00D25C48">
        <w:rPr>
          <w:rFonts w:ascii="Calibri" w:eastAsia="Abadi" w:hAnsi="Calibri" w:cs="Abadi"/>
        </w:rPr>
        <w:t xml:space="preserve">he focus should be on probing and encouraging the person to talk as much as possible about their experience. </w:t>
      </w:r>
      <w:r w:rsidRPr="00D25C48">
        <w:rPr>
          <w:rFonts w:ascii="Calibri" w:eastAsia="Abadi" w:hAnsi="Calibri" w:cs="Abadi"/>
          <w:b/>
          <w:bCs/>
          <w:i/>
          <w:iCs/>
        </w:rPr>
        <w:t xml:space="preserve"> </w:t>
      </w:r>
    </w:p>
    <w:p w14:paraId="48B495ED" w14:textId="2050C9C3" w:rsidR="0054054C" w:rsidRPr="00D25C48" w:rsidRDefault="0054054C" w:rsidP="0054054C">
      <w:pPr>
        <w:spacing w:line="257" w:lineRule="auto"/>
        <w:jc w:val="center"/>
        <w:rPr>
          <w:rFonts w:ascii="Calibri" w:eastAsia="Abadi" w:hAnsi="Calibri" w:cs="Abadi"/>
          <w:b/>
          <w:bCs/>
          <w:i/>
          <w:iCs/>
        </w:rPr>
      </w:pPr>
      <w:r w:rsidRPr="00D25C48">
        <w:rPr>
          <w:rFonts w:ascii="Calibri" w:eastAsia="Abadi" w:hAnsi="Calibri" w:cs="Abadi"/>
          <w:b/>
          <w:bCs/>
          <w:i/>
          <w:iCs/>
        </w:rPr>
        <w:t xml:space="preserve">Interviewer: Hello, my name is _________, and I want to thank you for agreeing to share with me some of your thoughts. We have provided </w:t>
      </w:r>
      <w:r w:rsidR="00856CDC">
        <w:rPr>
          <w:rFonts w:ascii="Calibri" w:eastAsia="Abadi" w:hAnsi="Calibri" w:cs="Abadi"/>
          <w:b/>
          <w:bCs/>
          <w:i/>
          <w:iCs/>
        </w:rPr>
        <w:t>you with informed consent information,</w:t>
      </w:r>
      <w:r w:rsidRPr="00D25C48">
        <w:rPr>
          <w:rFonts w:ascii="Calibri" w:eastAsia="Abadi" w:hAnsi="Calibri" w:cs="Abadi"/>
          <w:b/>
          <w:bCs/>
          <w:i/>
          <w:iCs/>
        </w:rPr>
        <w:t xml:space="preserve"> and you know what this study is about. Do you have any questions before we begin?</w:t>
      </w:r>
    </w:p>
    <w:p w14:paraId="52E888D4" w14:textId="77777777" w:rsidR="0054054C" w:rsidRPr="00D25C48" w:rsidRDefault="0054054C" w:rsidP="0054054C">
      <w:pPr>
        <w:spacing w:line="276" w:lineRule="auto"/>
        <w:jc w:val="center"/>
        <w:rPr>
          <w:rFonts w:ascii="Calibri" w:eastAsia="Abadi" w:hAnsi="Calibri" w:cs="Abadi"/>
          <w:i/>
          <w:iCs/>
        </w:rPr>
      </w:pPr>
      <w:r w:rsidRPr="00D25C48">
        <w:rPr>
          <w:rFonts w:ascii="Calibri" w:eastAsia="Abadi" w:hAnsi="Calibri" w:cs="Abadi"/>
          <w:i/>
          <w:iCs/>
        </w:rPr>
        <w:t xml:space="preserve"> </w:t>
      </w:r>
    </w:p>
    <w:p w14:paraId="3DD5FDCA" w14:textId="3935F972" w:rsidR="0054054C" w:rsidRPr="00D25C48" w:rsidRDefault="0054054C" w:rsidP="0054054C">
      <w:pPr>
        <w:spacing w:line="276" w:lineRule="auto"/>
        <w:jc w:val="center"/>
        <w:rPr>
          <w:rFonts w:ascii="Calibri" w:eastAsia="Abadi" w:hAnsi="Calibri" w:cs="Abadi"/>
          <w:b/>
          <w:bCs/>
          <w:i/>
          <w:iCs/>
        </w:rPr>
      </w:pPr>
      <w:r w:rsidRPr="00D25C48">
        <w:rPr>
          <w:rFonts w:ascii="Calibri" w:eastAsia="Abadi" w:hAnsi="Calibri" w:cs="Abadi"/>
          <w:b/>
          <w:bCs/>
          <w:i/>
          <w:iCs/>
        </w:rPr>
        <w:t>Thank you</w:t>
      </w:r>
      <w:r w:rsidR="00856CDC">
        <w:rPr>
          <w:rFonts w:ascii="Calibri" w:eastAsia="Abadi" w:hAnsi="Calibri" w:cs="Abadi"/>
          <w:b/>
          <w:bCs/>
          <w:i/>
          <w:iCs/>
        </w:rPr>
        <w:t>,</w:t>
      </w:r>
      <w:r w:rsidRPr="00D25C48">
        <w:rPr>
          <w:rFonts w:ascii="Calibri" w:eastAsia="Abadi" w:hAnsi="Calibri" w:cs="Abadi"/>
          <w:b/>
          <w:bCs/>
          <w:i/>
          <w:iCs/>
        </w:rPr>
        <w:t xml:space="preserve"> and welcome to this interview which will be like a conversation back and forth. Your opinions are </w:t>
      </w:r>
      <w:r w:rsidR="00856CDC">
        <w:rPr>
          <w:rFonts w:ascii="Calibri" w:eastAsia="Abadi" w:hAnsi="Calibri" w:cs="Abadi"/>
          <w:b/>
          <w:bCs/>
          <w:i/>
          <w:iCs/>
        </w:rPr>
        <w:t>signific</w:t>
      </w:r>
      <w:r w:rsidRPr="00D25C48">
        <w:rPr>
          <w:rFonts w:ascii="Calibri" w:eastAsia="Abadi" w:hAnsi="Calibri" w:cs="Abadi"/>
          <w:b/>
          <w:bCs/>
          <w:i/>
          <w:iCs/>
        </w:rPr>
        <w:t>ant, and no opinion is right or wrong; we want to hear from you.</w:t>
      </w:r>
    </w:p>
    <w:p w14:paraId="557600E1" w14:textId="77777777" w:rsidR="0054054C" w:rsidRPr="00D25C48" w:rsidRDefault="0054054C" w:rsidP="0054054C">
      <w:pPr>
        <w:spacing w:line="276" w:lineRule="auto"/>
        <w:jc w:val="center"/>
        <w:rPr>
          <w:rFonts w:ascii="Calibri" w:eastAsia="Abadi" w:hAnsi="Calibri" w:cs="Abadi"/>
          <w:b/>
          <w:bCs/>
          <w:i/>
          <w:iCs/>
        </w:rPr>
      </w:pPr>
      <w:r w:rsidRPr="00D25C48">
        <w:rPr>
          <w:rFonts w:ascii="Calibri" w:eastAsia="Abadi" w:hAnsi="Calibri" w:cs="Abadi"/>
          <w:b/>
          <w:bCs/>
          <w:i/>
          <w:iCs/>
        </w:rPr>
        <w:t xml:space="preserve"> </w:t>
      </w:r>
    </w:p>
    <w:tbl>
      <w:tblPr>
        <w:tblW w:w="9360" w:type="dxa"/>
        <w:tblLayout w:type="fixed"/>
        <w:tblLook w:val="0400" w:firstRow="0" w:lastRow="0" w:firstColumn="0" w:lastColumn="0" w:noHBand="0" w:noVBand="1"/>
      </w:tblPr>
      <w:tblGrid>
        <w:gridCol w:w="4680"/>
        <w:gridCol w:w="4680"/>
      </w:tblGrid>
      <w:tr w:rsidR="00D25C48" w:rsidRPr="00D25C48" w14:paraId="67AC38D7" w14:textId="77777777" w:rsidTr="000F6659"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B0C910E" w14:textId="77777777" w:rsidR="0054054C" w:rsidRPr="00D25C48" w:rsidRDefault="0054054C" w:rsidP="005C619F">
            <w:pPr>
              <w:rPr>
                <w:rFonts w:ascii="Calibri" w:eastAsia="Abadi" w:hAnsi="Calibri" w:cs="Abadi"/>
                <w:b/>
                <w:bCs/>
              </w:rPr>
            </w:pPr>
            <w:r w:rsidRPr="00D25C48">
              <w:rPr>
                <w:rFonts w:ascii="Calibri" w:eastAsia="Abadi" w:hAnsi="Calibri" w:cs="Abadi"/>
                <w:b/>
                <w:bCs/>
              </w:rPr>
              <w:t>Participant Demographic Data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C258D58" w14:textId="77777777" w:rsidR="0054054C" w:rsidRPr="00D25C48" w:rsidRDefault="0054054C" w:rsidP="005C619F">
            <w:pPr>
              <w:rPr>
                <w:rFonts w:ascii="Calibri" w:eastAsia="Abadi" w:hAnsi="Calibri" w:cs="Abadi"/>
              </w:rPr>
            </w:pPr>
            <w:r w:rsidRPr="00D25C48">
              <w:rPr>
                <w:rFonts w:ascii="Calibri" w:eastAsia="Abadi" w:hAnsi="Calibri" w:cs="Abadi"/>
              </w:rPr>
              <w:t xml:space="preserve"> </w:t>
            </w:r>
          </w:p>
        </w:tc>
      </w:tr>
      <w:tr w:rsidR="00D25C48" w:rsidRPr="00D25C48" w14:paraId="0943ED60" w14:textId="77777777" w:rsidTr="000F6659"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10D4F53" w14:textId="050BB6C6" w:rsidR="000F6659" w:rsidRPr="00D25C48" w:rsidRDefault="000F6659" w:rsidP="005C619F">
            <w:pPr>
              <w:rPr>
                <w:rFonts w:ascii="Calibri" w:eastAsia="Abadi" w:hAnsi="Calibri" w:cs="Abadi"/>
                <w:b/>
                <w:bCs/>
              </w:rPr>
            </w:pPr>
            <w:r w:rsidRPr="00D25C48">
              <w:rPr>
                <w:rFonts w:ascii="Calibri" w:eastAsia="Abadi" w:hAnsi="Calibri" w:cs="Abadi"/>
              </w:rPr>
              <w:t>Are you the Caregiver or Mother?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6A8EAC9" w14:textId="77777777" w:rsidR="000F6659" w:rsidRPr="00D25C48" w:rsidRDefault="000F6659" w:rsidP="005C619F">
            <w:pPr>
              <w:rPr>
                <w:rFonts w:ascii="Calibri" w:eastAsia="Abadi" w:hAnsi="Calibri" w:cs="Abadi"/>
              </w:rPr>
            </w:pPr>
          </w:p>
        </w:tc>
      </w:tr>
      <w:tr w:rsidR="00D25C48" w:rsidRPr="00D25C48" w14:paraId="7EB396AC" w14:textId="77777777" w:rsidTr="000F6659"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50D8212" w14:textId="29BD69DC" w:rsidR="0054054C" w:rsidRPr="00D25C48" w:rsidRDefault="000F6659" w:rsidP="005C619F">
            <w:pPr>
              <w:rPr>
                <w:rFonts w:ascii="Calibri" w:eastAsia="Abadi" w:hAnsi="Calibri" w:cs="Abadi"/>
              </w:rPr>
            </w:pPr>
            <w:r w:rsidRPr="00D25C48">
              <w:rPr>
                <w:rFonts w:ascii="Calibri" w:eastAsia="Abadi" w:hAnsi="Calibri" w:cs="Abadi"/>
              </w:rPr>
              <w:t xml:space="preserve">Mother/Caregiver’s </w:t>
            </w:r>
            <w:r w:rsidR="0054054C" w:rsidRPr="00D25C48">
              <w:rPr>
                <w:rFonts w:ascii="Calibri" w:eastAsia="Abadi" w:hAnsi="Calibri" w:cs="Abadi"/>
              </w:rPr>
              <w:t>Age: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243D0F2" w14:textId="77777777" w:rsidR="0054054C" w:rsidRPr="00D25C48" w:rsidRDefault="0054054C" w:rsidP="005C619F">
            <w:pPr>
              <w:rPr>
                <w:rFonts w:ascii="Calibri" w:eastAsia="Abadi" w:hAnsi="Calibri" w:cs="Abadi"/>
              </w:rPr>
            </w:pPr>
            <w:r w:rsidRPr="00D25C48">
              <w:rPr>
                <w:rFonts w:ascii="Calibri" w:eastAsia="Abadi" w:hAnsi="Calibri" w:cs="Abadi"/>
              </w:rPr>
              <w:t xml:space="preserve"> </w:t>
            </w:r>
          </w:p>
        </w:tc>
      </w:tr>
      <w:tr w:rsidR="00D25C48" w:rsidRPr="00D25C48" w14:paraId="7D264215" w14:textId="77777777" w:rsidTr="000F6659"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AA83E9F" w14:textId="1EA22A86" w:rsidR="0054054C" w:rsidRPr="00D25C48" w:rsidRDefault="000F6659" w:rsidP="005C619F">
            <w:pPr>
              <w:rPr>
                <w:rFonts w:ascii="Calibri" w:eastAsia="Abadi" w:hAnsi="Calibri" w:cs="Abadi"/>
              </w:rPr>
            </w:pPr>
            <w:r w:rsidRPr="00D25C48">
              <w:rPr>
                <w:rFonts w:ascii="Calibri" w:eastAsia="Abadi" w:hAnsi="Calibri" w:cs="Abadi"/>
              </w:rPr>
              <w:t xml:space="preserve">Mother/Caregiver’s </w:t>
            </w:r>
            <w:r w:rsidR="0054054C" w:rsidRPr="00D25C48">
              <w:rPr>
                <w:rFonts w:ascii="Calibri" w:eastAsia="Abadi" w:hAnsi="Calibri" w:cs="Abadi"/>
              </w:rPr>
              <w:t>Gender: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377272A" w14:textId="77777777" w:rsidR="0054054C" w:rsidRPr="00D25C48" w:rsidRDefault="0054054C" w:rsidP="005C619F">
            <w:pPr>
              <w:rPr>
                <w:rFonts w:ascii="Calibri" w:eastAsia="Abadi" w:hAnsi="Calibri" w:cs="Abadi"/>
              </w:rPr>
            </w:pPr>
            <w:r w:rsidRPr="00D25C48">
              <w:rPr>
                <w:rFonts w:ascii="Calibri" w:eastAsia="Abadi" w:hAnsi="Calibri" w:cs="Abadi"/>
              </w:rPr>
              <w:t xml:space="preserve"> </w:t>
            </w:r>
          </w:p>
        </w:tc>
      </w:tr>
      <w:tr w:rsidR="00D25C48" w:rsidRPr="00D25C48" w14:paraId="7659E943" w14:textId="77777777" w:rsidTr="000F6659"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3CE97BB" w14:textId="7256A4F9" w:rsidR="00155759" w:rsidRPr="00D25C48" w:rsidRDefault="00155759" w:rsidP="005C619F">
            <w:pPr>
              <w:rPr>
                <w:rFonts w:ascii="Calibri" w:eastAsia="Abadi" w:hAnsi="Calibri" w:cs="Abadi"/>
              </w:rPr>
            </w:pPr>
            <w:r w:rsidRPr="00D25C48">
              <w:rPr>
                <w:rFonts w:ascii="Calibri" w:eastAsia="Abadi" w:hAnsi="Calibri" w:cs="Abadi"/>
              </w:rPr>
              <w:t>Highest completed education: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79FBE71" w14:textId="77777777" w:rsidR="00155759" w:rsidRPr="00D25C48" w:rsidRDefault="00155759" w:rsidP="005C619F">
            <w:pPr>
              <w:rPr>
                <w:rFonts w:ascii="Calibri" w:eastAsia="Abadi" w:hAnsi="Calibri" w:cs="Abadi"/>
              </w:rPr>
            </w:pPr>
          </w:p>
        </w:tc>
      </w:tr>
      <w:tr w:rsidR="00D25C48" w:rsidRPr="00D25C48" w14:paraId="2D1D850B" w14:textId="77777777" w:rsidTr="000F6659"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53ED9FF" w14:textId="3D7827D2" w:rsidR="0054054C" w:rsidRPr="00D25C48" w:rsidRDefault="000F6659" w:rsidP="005C619F">
            <w:pPr>
              <w:rPr>
                <w:rFonts w:ascii="Calibri" w:eastAsia="Abadi" w:hAnsi="Calibri" w:cs="Abadi"/>
              </w:rPr>
            </w:pPr>
            <w:r w:rsidRPr="00D25C48">
              <w:rPr>
                <w:rFonts w:ascii="Calibri" w:eastAsia="Abadi" w:hAnsi="Calibri" w:cs="Abadi"/>
              </w:rPr>
              <w:t>Age of child/ward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73DE8EC" w14:textId="77777777" w:rsidR="0054054C" w:rsidRPr="00D25C48" w:rsidRDefault="0054054C" w:rsidP="005C619F">
            <w:pPr>
              <w:rPr>
                <w:rFonts w:ascii="Calibri" w:eastAsia="Abadi" w:hAnsi="Calibri" w:cs="Abadi"/>
              </w:rPr>
            </w:pPr>
            <w:r w:rsidRPr="00D25C48">
              <w:rPr>
                <w:rFonts w:ascii="Calibri" w:eastAsia="Abadi" w:hAnsi="Calibri" w:cs="Abadi"/>
              </w:rPr>
              <w:t xml:space="preserve"> </w:t>
            </w:r>
          </w:p>
        </w:tc>
      </w:tr>
      <w:tr w:rsidR="00D25C48" w:rsidRPr="00D25C48" w14:paraId="7B6DA0D6" w14:textId="77777777" w:rsidTr="000F6659"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981F7FD" w14:textId="61323D5C" w:rsidR="000F6659" w:rsidRPr="00D25C48" w:rsidRDefault="000F6659" w:rsidP="005C619F">
            <w:pPr>
              <w:rPr>
                <w:rFonts w:ascii="Calibri" w:eastAsia="Abadi" w:hAnsi="Calibri" w:cs="Abadi"/>
              </w:rPr>
            </w:pPr>
            <w:r w:rsidRPr="00D25C48">
              <w:rPr>
                <w:rFonts w:ascii="Calibri" w:eastAsia="Abadi" w:hAnsi="Calibri" w:cs="Abadi"/>
              </w:rPr>
              <w:t>Gender of child/ward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A138F50" w14:textId="77777777" w:rsidR="000F6659" w:rsidRPr="00D25C48" w:rsidRDefault="000F6659" w:rsidP="005C619F">
            <w:pPr>
              <w:rPr>
                <w:rFonts w:ascii="Calibri" w:eastAsia="Abadi" w:hAnsi="Calibri" w:cs="Abadi"/>
              </w:rPr>
            </w:pPr>
          </w:p>
        </w:tc>
      </w:tr>
      <w:tr w:rsidR="00D25C48" w:rsidRPr="00D25C48" w14:paraId="3E577046" w14:textId="77777777" w:rsidTr="000F6659"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085D2A2" w14:textId="57B44FC6" w:rsidR="0054054C" w:rsidRPr="00D25C48" w:rsidRDefault="00155759" w:rsidP="005C619F">
            <w:pPr>
              <w:rPr>
                <w:rFonts w:ascii="Calibri" w:eastAsia="Abadi" w:hAnsi="Calibri" w:cs="Abadi"/>
              </w:rPr>
            </w:pPr>
            <w:r w:rsidRPr="00D25C48">
              <w:rPr>
                <w:rFonts w:ascii="Calibri" w:eastAsia="Abadi" w:hAnsi="Calibri" w:cs="Abadi"/>
              </w:rPr>
              <w:t>Beneficiary or Non-beneficiary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8EE7050" w14:textId="77777777" w:rsidR="0054054C" w:rsidRPr="00D25C48" w:rsidRDefault="0054054C" w:rsidP="005C619F">
            <w:pPr>
              <w:rPr>
                <w:rFonts w:ascii="Calibri" w:eastAsia="Abadi" w:hAnsi="Calibri" w:cs="Abadi"/>
              </w:rPr>
            </w:pPr>
            <w:r w:rsidRPr="00D25C48">
              <w:rPr>
                <w:rFonts w:ascii="Calibri" w:eastAsia="Abadi" w:hAnsi="Calibri" w:cs="Abadi"/>
              </w:rPr>
              <w:t xml:space="preserve"> </w:t>
            </w:r>
          </w:p>
        </w:tc>
      </w:tr>
      <w:tr w:rsidR="0054054C" w:rsidRPr="00D25C48" w14:paraId="0FA5B8E1" w14:textId="77777777" w:rsidTr="000F6659"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B7B04A6" w14:textId="77777777" w:rsidR="0054054C" w:rsidRPr="00D25C48" w:rsidRDefault="0054054C" w:rsidP="005C619F">
            <w:pPr>
              <w:rPr>
                <w:rFonts w:ascii="Calibri" w:eastAsia="Abadi" w:hAnsi="Calibri" w:cs="Abadi"/>
              </w:rPr>
            </w:pPr>
            <w:r w:rsidRPr="00D25C48">
              <w:rPr>
                <w:rFonts w:ascii="Calibri" w:eastAsia="Abadi" w:hAnsi="Calibri" w:cs="Abadi"/>
              </w:rPr>
              <w:t>Other notes: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96E1843" w14:textId="77777777" w:rsidR="0054054C" w:rsidRPr="00D25C48" w:rsidRDefault="0054054C" w:rsidP="005C619F">
            <w:pPr>
              <w:rPr>
                <w:rFonts w:ascii="Calibri" w:eastAsia="Abadi" w:hAnsi="Calibri" w:cs="Abadi"/>
                <w:b/>
                <w:bCs/>
              </w:rPr>
            </w:pPr>
          </w:p>
        </w:tc>
      </w:tr>
    </w:tbl>
    <w:p w14:paraId="3229DAB3" w14:textId="77777777" w:rsidR="0054054C" w:rsidRPr="00D25C48" w:rsidRDefault="0054054C" w:rsidP="007064F9">
      <w:pPr>
        <w:rPr>
          <w:rFonts w:ascii="Calibri" w:hAnsi="Calibri"/>
        </w:rPr>
      </w:pPr>
    </w:p>
    <w:p w14:paraId="5C06DB6A" w14:textId="77777777" w:rsidR="005B00D0" w:rsidRPr="00D25C48" w:rsidRDefault="005B00D0" w:rsidP="005B00D0">
      <w:pPr>
        <w:spacing w:after="100" w:afterAutospacing="1" w:line="240" w:lineRule="auto"/>
        <w:ind w:left="360"/>
        <w:rPr>
          <w:rFonts w:ascii="Calibri" w:hAnsi="Calibri"/>
        </w:rPr>
      </w:pPr>
      <w:r w:rsidRPr="00D25C48">
        <w:rPr>
          <w:rFonts w:ascii="Calibri" w:hAnsi="Calibri"/>
        </w:rPr>
        <w:t>I have some questions specifically about immunizing your child</w:t>
      </w:r>
    </w:p>
    <w:p w14:paraId="0E1C5218" w14:textId="77777777" w:rsidR="005B00D0" w:rsidRPr="00D25C48" w:rsidRDefault="005B00D0" w:rsidP="005B00D0">
      <w:pPr>
        <w:numPr>
          <w:ilvl w:val="0"/>
          <w:numId w:val="8"/>
        </w:numPr>
        <w:spacing w:after="100" w:afterAutospacing="1" w:line="240" w:lineRule="auto"/>
        <w:rPr>
          <w:rFonts w:ascii="Calibri" w:hAnsi="Calibri"/>
        </w:rPr>
      </w:pPr>
      <w:r w:rsidRPr="00D25C48">
        <w:rPr>
          <w:rFonts w:ascii="Calibri" w:hAnsi="Calibri"/>
        </w:rPr>
        <w:t>How many vaccines do you think a child should receive? Why?</w:t>
      </w:r>
    </w:p>
    <w:p w14:paraId="6F861B5D" w14:textId="77777777" w:rsidR="005B00D0" w:rsidRPr="00D25C48" w:rsidRDefault="005B00D0" w:rsidP="005B00D0">
      <w:pPr>
        <w:numPr>
          <w:ilvl w:val="0"/>
          <w:numId w:val="8"/>
        </w:numPr>
        <w:spacing w:after="100" w:afterAutospacing="1" w:line="240" w:lineRule="auto"/>
        <w:rPr>
          <w:rFonts w:ascii="Calibri" w:hAnsi="Calibri"/>
        </w:rPr>
      </w:pPr>
      <w:r w:rsidRPr="00D25C48">
        <w:rPr>
          <w:rFonts w:ascii="Calibri" w:hAnsi="Calibri"/>
        </w:rPr>
        <w:t>When do you think a child should be taken for their first vaccination? Why?</w:t>
      </w:r>
    </w:p>
    <w:p w14:paraId="06D4A4EB" w14:textId="77777777" w:rsidR="005B00D0" w:rsidRPr="00D25C48" w:rsidRDefault="005B00D0" w:rsidP="005B00D0">
      <w:pPr>
        <w:numPr>
          <w:ilvl w:val="0"/>
          <w:numId w:val="8"/>
        </w:numPr>
        <w:spacing w:after="100" w:afterAutospacing="1" w:line="240" w:lineRule="auto"/>
        <w:rPr>
          <w:rFonts w:ascii="Calibri" w:hAnsi="Calibri"/>
        </w:rPr>
      </w:pPr>
      <w:r w:rsidRPr="00D25C48">
        <w:rPr>
          <w:rFonts w:ascii="Calibri" w:hAnsi="Calibri"/>
        </w:rPr>
        <w:t xml:space="preserve">Where do you </w:t>
      </w:r>
      <w:proofErr w:type="gramStart"/>
      <w:r w:rsidRPr="00D25C48">
        <w:rPr>
          <w:rFonts w:ascii="Calibri" w:hAnsi="Calibri"/>
        </w:rPr>
        <w:t>think</w:t>
      </w:r>
      <w:proofErr w:type="gramEnd"/>
      <w:r w:rsidRPr="00D25C48">
        <w:rPr>
          <w:rFonts w:ascii="Calibri" w:hAnsi="Calibri"/>
        </w:rPr>
        <w:t xml:space="preserve"> one should go to receive vaccinations? Why?</w:t>
      </w:r>
    </w:p>
    <w:p w14:paraId="26C76EAA" w14:textId="77777777" w:rsidR="005B00D0" w:rsidRPr="00D25C48" w:rsidRDefault="005B00D0" w:rsidP="005B00D0">
      <w:pPr>
        <w:numPr>
          <w:ilvl w:val="0"/>
          <w:numId w:val="8"/>
        </w:numPr>
        <w:spacing w:after="100" w:afterAutospacing="1" w:line="240" w:lineRule="auto"/>
        <w:rPr>
          <w:rFonts w:ascii="Calibri" w:hAnsi="Calibri"/>
        </w:rPr>
      </w:pPr>
      <w:r w:rsidRPr="00D25C48">
        <w:rPr>
          <w:rFonts w:ascii="Calibri" w:hAnsi="Calibri"/>
        </w:rPr>
        <w:t xml:space="preserve">What are the benefits of vaccinations? Explain. </w:t>
      </w:r>
    </w:p>
    <w:p w14:paraId="4BED3870" w14:textId="77777777" w:rsidR="005B00D0" w:rsidRPr="00D25C48" w:rsidRDefault="005B00D0" w:rsidP="005B00D0">
      <w:pPr>
        <w:numPr>
          <w:ilvl w:val="0"/>
          <w:numId w:val="8"/>
        </w:numPr>
        <w:spacing w:after="100" w:afterAutospacing="1" w:line="240" w:lineRule="auto"/>
        <w:rPr>
          <w:rFonts w:ascii="Calibri" w:hAnsi="Calibri"/>
        </w:rPr>
      </w:pPr>
      <w:r w:rsidRPr="00D25C48">
        <w:rPr>
          <w:rFonts w:ascii="Calibri" w:hAnsi="Calibri"/>
        </w:rPr>
        <w:t>What do you think will happen to your child if they do not receive vaccinations?</w:t>
      </w:r>
    </w:p>
    <w:p w14:paraId="05999A14" w14:textId="77777777" w:rsidR="005B00D0" w:rsidRPr="00D25C48" w:rsidRDefault="005B00D0" w:rsidP="005B00D0">
      <w:pPr>
        <w:numPr>
          <w:ilvl w:val="0"/>
          <w:numId w:val="8"/>
        </w:numPr>
        <w:spacing w:before="240" w:after="100" w:afterAutospacing="1" w:line="240" w:lineRule="auto"/>
        <w:rPr>
          <w:rFonts w:ascii="Calibri" w:hAnsi="Calibri"/>
        </w:rPr>
      </w:pPr>
      <w:r w:rsidRPr="00D25C48">
        <w:rPr>
          <w:rFonts w:ascii="Calibri" w:hAnsi="Calibri"/>
        </w:rPr>
        <w:t>Did your family provide advice regarding when and where to vaccinate your child?</w:t>
      </w:r>
    </w:p>
    <w:p w14:paraId="70B8A4E3" w14:textId="77777777" w:rsidR="005B00D0" w:rsidRPr="00D25C48" w:rsidRDefault="005B00D0" w:rsidP="005B00D0">
      <w:pPr>
        <w:numPr>
          <w:ilvl w:val="1"/>
          <w:numId w:val="8"/>
        </w:numPr>
        <w:spacing w:after="100" w:afterAutospacing="1" w:line="240" w:lineRule="auto"/>
        <w:rPr>
          <w:rFonts w:ascii="Calibri" w:hAnsi="Calibri"/>
        </w:rPr>
      </w:pPr>
      <w:r w:rsidRPr="00D25C48">
        <w:rPr>
          <w:rFonts w:ascii="Calibri" w:hAnsi="Calibri"/>
        </w:rPr>
        <w:t xml:space="preserve">IF YES: Who gave that advice? </w:t>
      </w:r>
    </w:p>
    <w:p w14:paraId="769A9E6F" w14:textId="77777777" w:rsidR="005B00D0" w:rsidRPr="00D25C48" w:rsidRDefault="005B00D0" w:rsidP="005B00D0">
      <w:pPr>
        <w:numPr>
          <w:ilvl w:val="1"/>
          <w:numId w:val="8"/>
        </w:numPr>
        <w:spacing w:after="100" w:afterAutospacing="1" w:line="240" w:lineRule="auto"/>
        <w:rPr>
          <w:rFonts w:ascii="Calibri" w:hAnsi="Calibri"/>
        </w:rPr>
      </w:pPr>
      <w:r w:rsidRPr="00D25C48">
        <w:rPr>
          <w:rFonts w:ascii="Calibri" w:hAnsi="Calibri"/>
        </w:rPr>
        <w:t>IF YES: What did they do to advise or support you? Did you follow their advice?</w:t>
      </w:r>
    </w:p>
    <w:p w14:paraId="7C0E8184" w14:textId="40631A44" w:rsidR="00334C13" w:rsidRPr="00D25C48" w:rsidRDefault="005B00D0" w:rsidP="005B00D0">
      <w:pPr>
        <w:numPr>
          <w:ilvl w:val="1"/>
          <w:numId w:val="8"/>
        </w:numPr>
        <w:spacing w:after="100" w:afterAutospacing="1" w:line="240" w:lineRule="auto"/>
        <w:rPr>
          <w:rFonts w:ascii="Calibri" w:hAnsi="Calibri"/>
        </w:rPr>
      </w:pPr>
      <w:r w:rsidRPr="00D25C48">
        <w:rPr>
          <w:rFonts w:ascii="Calibri" w:hAnsi="Calibri"/>
        </w:rPr>
        <w:t>Did anyone in your family discourage you from vaccinating your child? If so, can you tell me more about what they said and why?</w:t>
      </w:r>
      <w:r w:rsidRPr="00D25C48" w:rsidDel="00F90EFA">
        <w:rPr>
          <w:rFonts w:ascii="Calibri" w:hAnsi="Calibri"/>
        </w:rPr>
        <w:t xml:space="preserve"> </w:t>
      </w:r>
    </w:p>
    <w:p w14:paraId="34F38203" w14:textId="77777777" w:rsidR="00E71284" w:rsidRPr="00D25C48" w:rsidRDefault="00E71284" w:rsidP="00E71284">
      <w:pPr>
        <w:spacing w:after="100" w:afterAutospacing="1" w:line="240" w:lineRule="auto"/>
        <w:ind w:left="1440"/>
        <w:rPr>
          <w:rFonts w:ascii="Calibri" w:hAnsi="Calibri"/>
        </w:rPr>
      </w:pPr>
    </w:p>
    <w:p w14:paraId="538B9977" w14:textId="77777777" w:rsidR="00334C13" w:rsidRPr="00D25C48" w:rsidRDefault="00334C13" w:rsidP="00334C13">
      <w:pPr>
        <w:numPr>
          <w:ilvl w:val="0"/>
          <w:numId w:val="8"/>
        </w:numPr>
        <w:spacing w:after="100" w:afterAutospacing="1" w:line="240" w:lineRule="auto"/>
        <w:rPr>
          <w:rFonts w:ascii="Calibri" w:hAnsi="Calibri"/>
        </w:rPr>
      </w:pPr>
      <w:r w:rsidRPr="00D25C48">
        <w:rPr>
          <w:rFonts w:ascii="Calibri" w:hAnsi="Calibri"/>
        </w:rPr>
        <w:lastRenderedPageBreak/>
        <w:t xml:space="preserve">Did you take your child to be vaccinated after your child was born? </w:t>
      </w:r>
    </w:p>
    <w:p w14:paraId="2D8B5574" w14:textId="2E624C2E" w:rsidR="00334C13" w:rsidRPr="00D25C48" w:rsidRDefault="00334C13" w:rsidP="00E26FAE">
      <w:pPr>
        <w:spacing w:after="100" w:afterAutospacing="1" w:line="240" w:lineRule="auto"/>
        <w:ind w:left="360"/>
        <w:rPr>
          <w:rFonts w:ascii="Calibri" w:hAnsi="Calibri"/>
          <w:b/>
          <w:bCs/>
        </w:rPr>
      </w:pPr>
      <w:r w:rsidRPr="00D25C48">
        <w:rPr>
          <w:rFonts w:ascii="Calibri" w:hAnsi="Calibri"/>
          <w:b/>
          <w:bCs/>
        </w:rPr>
        <w:t xml:space="preserve">If the participant says </w:t>
      </w:r>
      <w:r w:rsidR="001356B7" w:rsidRPr="00D25C48">
        <w:rPr>
          <w:rFonts w:ascii="Calibri" w:hAnsi="Calibri"/>
          <w:b/>
          <w:bCs/>
        </w:rPr>
        <w:t>yes,</w:t>
      </w:r>
      <w:r w:rsidRPr="00D25C48">
        <w:rPr>
          <w:rFonts w:ascii="Calibri" w:hAnsi="Calibri"/>
          <w:b/>
          <w:bCs/>
        </w:rPr>
        <w:t xml:space="preserve"> the child was vaccinated after birth: </w:t>
      </w:r>
    </w:p>
    <w:p w14:paraId="555A1A35" w14:textId="51546ED0" w:rsidR="00334C13" w:rsidRPr="00D25C48" w:rsidRDefault="00334C13" w:rsidP="00334C13">
      <w:pPr>
        <w:numPr>
          <w:ilvl w:val="0"/>
          <w:numId w:val="8"/>
        </w:numPr>
        <w:spacing w:after="100" w:afterAutospacing="1" w:line="240" w:lineRule="auto"/>
        <w:rPr>
          <w:rFonts w:ascii="Calibri" w:hAnsi="Calibri"/>
        </w:rPr>
      </w:pPr>
      <w:r w:rsidRPr="00D25C48">
        <w:rPr>
          <w:rFonts w:ascii="Calibri" w:hAnsi="Calibri"/>
        </w:rPr>
        <w:t xml:space="preserve">How long after your child was born did you </w:t>
      </w:r>
      <w:r w:rsidR="00F37E4D">
        <w:rPr>
          <w:rFonts w:ascii="Calibri" w:hAnsi="Calibri"/>
        </w:rPr>
        <w:t>get</w:t>
      </w:r>
      <w:r w:rsidRPr="00D25C48">
        <w:rPr>
          <w:rFonts w:ascii="Calibri" w:hAnsi="Calibri"/>
        </w:rPr>
        <w:t xml:space="preserve"> your child vaccinated? </w:t>
      </w:r>
    </w:p>
    <w:p w14:paraId="7CAC3FA3" w14:textId="77777777" w:rsidR="00334C13" w:rsidRPr="00D25C48" w:rsidRDefault="00334C13" w:rsidP="00334C13">
      <w:pPr>
        <w:numPr>
          <w:ilvl w:val="0"/>
          <w:numId w:val="8"/>
        </w:numPr>
        <w:spacing w:after="100" w:afterAutospacing="1" w:line="240" w:lineRule="auto"/>
        <w:rPr>
          <w:rFonts w:ascii="Calibri" w:hAnsi="Calibri"/>
        </w:rPr>
      </w:pPr>
      <w:r w:rsidRPr="00D25C48">
        <w:rPr>
          <w:rFonts w:ascii="Calibri" w:hAnsi="Calibri"/>
        </w:rPr>
        <w:t xml:space="preserve">Why did you take your child to be vaccinated? </w:t>
      </w:r>
    </w:p>
    <w:p w14:paraId="77124EFE" w14:textId="2F2C1182" w:rsidR="00334C13" w:rsidRPr="00D25C48" w:rsidRDefault="00334C13" w:rsidP="00334C13">
      <w:pPr>
        <w:numPr>
          <w:ilvl w:val="0"/>
          <w:numId w:val="8"/>
        </w:numPr>
        <w:spacing w:after="0" w:line="240" w:lineRule="auto"/>
        <w:rPr>
          <w:rFonts w:ascii="Calibri" w:hAnsi="Calibri"/>
        </w:rPr>
      </w:pPr>
      <w:r w:rsidRPr="00D25C48">
        <w:rPr>
          <w:rFonts w:ascii="Calibri" w:hAnsi="Calibri"/>
        </w:rPr>
        <w:t xml:space="preserve">Tell me </w:t>
      </w:r>
      <w:r w:rsidR="00F37E4D">
        <w:rPr>
          <w:rFonts w:ascii="Calibri" w:hAnsi="Calibri"/>
        </w:rPr>
        <w:t xml:space="preserve">about </w:t>
      </w:r>
      <w:r w:rsidRPr="00D25C48">
        <w:rPr>
          <w:rFonts w:ascii="Calibri" w:hAnsi="Calibri"/>
        </w:rPr>
        <w:t xml:space="preserve">your experience. </w:t>
      </w:r>
    </w:p>
    <w:p w14:paraId="146D4D01" w14:textId="48A869F0" w:rsidR="00334C13" w:rsidRPr="00D25C48" w:rsidRDefault="00334C13" w:rsidP="00334C13">
      <w:pPr>
        <w:pStyle w:val="ListParagraph"/>
        <w:numPr>
          <w:ilvl w:val="0"/>
          <w:numId w:val="10"/>
        </w:numPr>
        <w:spacing w:after="0" w:line="240" w:lineRule="auto"/>
        <w:rPr>
          <w:rFonts w:ascii="Calibri" w:hAnsi="Calibri"/>
        </w:rPr>
      </w:pPr>
      <w:r w:rsidRPr="00D25C48">
        <w:rPr>
          <w:rFonts w:ascii="Calibri" w:hAnsi="Calibri"/>
        </w:rPr>
        <w:t xml:space="preserve">Which vaccine did your child receive? </w:t>
      </w:r>
    </w:p>
    <w:p w14:paraId="402FD40A" w14:textId="77777777" w:rsidR="00334C13" w:rsidRPr="00D25C48" w:rsidRDefault="00334C13" w:rsidP="00334C13">
      <w:pPr>
        <w:pStyle w:val="ListParagraph"/>
        <w:numPr>
          <w:ilvl w:val="0"/>
          <w:numId w:val="10"/>
        </w:numPr>
        <w:spacing w:after="0" w:line="240" w:lineRule="auto"/>
        <w:rPr>
          <w:rFonts w:ascii="Calibri" w:hAnsi="Calibri"/>
        </w:rPr>
      </w:pPr>
      <w:r w:rsidRPr="00D25C48">
        <w:rPr>
          <w:rFonts w:ascii="Calibri" w:hAnsi="Calibri"/>
        </w:rPr>
        <w:t xml:space="preserve">Were vaccines available? </w:t>
      </w:r>
    </w:p>
    <w:p w14:paraId="05E651B6" w14:textId="77777777" w:rsidR="00334C13" w:rsidRPr="00D25C48" w:rsidRDefault="00334C13" w:rsidP="00334C13">
      <w:pPr>
        <w:pStyle w:val="ListParagraph"/>
        <w:numPr>
          <w:ilvl w:val="0"/>
          <w:numId w:val="10"/>
        </w:numPr>
        <w:spacing w:after="0" w:line="240" w:lineRule="auto"/>
        <w:rPr>
          <w:rFonts w:ascii="Calibri" w:hAnsi="Calibri"/>
        </w:rPr>
      </w:pPr>
      <w:r w:rsidRPr="00D25C48">
        <w:rPr>
          <w:rFonts w:ascii="Calibri" w:hAnsi="Calibri"/>
        </w:rPr>
        <w:t xml:space="preserve">Was a health provider available? </w:t>
      </w:r>
    </w:p>
    <w:p w14:paraId="6FD970EE" w14:textId="77777777" w:rsidR="00334C13" w:rsidRPr="00D25C48" w:rsidRDefault="00334C13" w:rsidP="00334C13">
      <w:pPr>
        <w:pStyle w:val="ListParagraph"/>
        <w:numPr>
          <w:ilvl w:val="0"/>
          <w:numId w:val="10"/>
        </w:numPr>
        <w:spacing w:after="0" w:line="240" w:lineRule="auto"/>
        <w:rPr>
          <w:rFonts w:ascii="Calibri" w:hAnsi="Calibri"/>
        </w:rPr>
      </w:pPr>
      <w:r w:rsidRPr="00D25C48">
        <w:rPr>
          <w:rFonts w:ascii="Calibri" w:hAnsi="Calibri"/>
        </w:rPr>
        <w:t>Was your child vaccinated?</w:t>
      </w:r>
    </w:p>
    <w:p w14:paraId="03CE550C" w14:textId="77777777" w:rsidR="00334C13" w:rsidRPr="00D25C48" w:rsidRDefault="00334C13" w:rsidP="00334C13">
      <w:pPr>
        <w:pStyle w:val="ListParagraph"/>
        <w:numPr>
          <w:ilvl w:val="0"/>
          <w:numId w:val="10"/>
        </w:numPr>
        <w:spacing w:after="0" w:line="240" w:lineRule="auto"/>
        <w:rPr>
          <w:rFonts w:ascii="Calibri" w:hAnsi="Calibri"/>
        </w:rPr>
      </w:pPr>
      <w:r w:rsidRPr="00D25C48">
        <w:rPr>
          <w:rFonts w:ascii="Calibri" w:hAnsi="Calibri"/>
        </w:rPr>
        <w:t xml:space="preserve">Did the health provider encourage you to vaccinate your child? </w:t>
      </w:r>
    </w:p>
    <w:p w14:paraId="155F35A6" w14:textId="4802A179" w:rsidR="00A22B1D" w:rsidRPr="00D25C48" w:rsidRDefault="00334C13" w:rsidP="00A22B1D">
      <w:pPr>
        <w:pStyle w:val="ListParagraph"/>
        <w:numPr>
          <w:ilvl w:val="0"/>
          <w:numId w:val="10"/>
        </w:numPr>
        <w:spacing w:after="0" w:line="240" w:lineRule="auto"/>
        <w:rPr>
          <w:rFonts w:ascii="Calibri" w:hAnsi="Calibri"/>
        </w:rPr>
      </w:pPr>
      <w:r w:rsidRPr="00D25C48">
        <w:rPr>
          <w:rFonts w:ascii="Calibri" w:hAnsi="Calibri"/>
        </w:rPr>
        <w:t>Did the health provider suggest you return for another vaccination? If yes, did the health provider provide you with a date to return?</w:t>
      </w:r>
    </w:p>
    <w:p w14:paraId="27F9713B" w14:textId="77777777" w:rsidR="00E71284" w:rsidRPr="00D25C48" w:rsidRDefault="00E71284" w:rsidP="00E71284">
      <w:pPr>
        <w:pStyle w:val="ListParagraph"/>
        <w:spacing w:after="0" w:line="240" w:lineRule="auto"/>
        <w:ind w:left="1080"/>
        <w:rPr>
          <w:rFonts w:ascii="Calibri" w:hAnsi="Calibri"/>
        </w:rPr>
      </w:pPr>
    </w:p>
    <w:p w14:paraId="50F1BB73" w14:textId="7FF5017D" w:rsidR="00A22B1D" w:rsidRPr="00D25C48" w:rsidRDefault="00A22B1D" w:rsidP="00A22B1D">
      <w:pPr>
        <w:pStyle w:val="ListParagraph"/>
        <w:numPr>
          <w:ilvl w:val="0"/>
          <w:numId w:val="8"/>
        </w:numPr>
      </w:pPr>
      <w:bookmarkStart w:id="0" w:name="_Hlk96785042"/>
      <w:r w:rsidRPr="00D25C48">
        <w:t xml:space="preserve">What other services have you accessed at the facility asides </w:t>
      </w:r>
      <w:r w:rsidR="00F37E4D">
        <w:t xml:space="preserve">from </w:t>
      </w:r>
      <w:r w:rsidRPr="00D25C48">
        <w:t>vaccination</w:t>
      </w:r>
      <w:r w:rsidR="00EE71F2" w:rsidRPr="00D25C48">
        <w:t xml:space="preserve"> within the last 6 months</w:t>
      </w:r>
      <w:r w:rsidRPr="00D25C48">
        <w:t xml:space="preserve">? </w:t>
      </w:r>
    </w:p>
    <w:p w14:paraId="09D990C9" w14:textId="63081B71" w:rsidR="00E71284" w:rsidRPr="00D25C48" w:rsidRDefault="00A22B1D" w:rsidP="00E71284">
      <w:pPr>
        <w:pStyle w:val="ListParagraph"/>
        <w:ind w:left="1080"/>
      </w:pPr>
      <w:r w:rsidRPr="00D25C48">
        <w:t xml:space="preserve">Probe for: services under the </w:t>
      </w:r>
      <w:r w:rsidR="00ED0904" w:rsidRPr="00D25C48">
        <w:t xml:space="preserve">PHC </w:t>
      </w:r>
      <w:r w:rsidRPr="00D25C48">
        <w:t>Minimum Service Package</w:t>
      </w:r>
      <w:r w:rsidR="00E71284" w:rsidRPr="00D25C48">
        <w:t xml:space="preserve"> (</w:t>
      </w:r>
      <w:r w:rsidR="00163664" w:rsidRPr="00D25C48">
        <w:t>particularly</w:t>
      </w:r>
      <w:r w:rsidR="00ED0904" w:rsidRPr="00D25C48">
        <w:t xml:space="preserve"> </w:t>
      </w:r>
      <w:r w:rsidR="00E71284" w:rsidRPr="00D25C48">
        <w:t xml:space="preserve">MNCH </w:t>
      </w:r>
      <w:r w:rsidR="00163664" w:rsidRPr="00D25C48">
        <w:t xml:space="preserve">services </w:t>
      </w:r>
      <w:r w:rsidR="00842030" w:rsidRPr="00D25C48">
        <w:t xml:space="preserve">such as </w:t>
      </w:r>
      <w:r w:rsidR="00C4052C" w:rsidRPr="00D25C48">
        <w:t xml:space="preserve">ANC, Family planning, Child Health, Nutrition, Malaria, </w:t>
      </w:r>
      <w:r w:rsidR="00E71284" w:rsidRPr="00D25C48">
        <w:t>etc.)</w:t>
      </w:r>
    </w:p>
    <w:bookmarkEnd w:id="0"/>
    <w:p w14:paraId="39B192DB" w14:textId="77777777" w:rsidR="00DD590A" w:rsidRPr="00D25C48" w:rsidRDefault="00DD590A" w:rsidP="00E71284">
      <w:pPr>
        <w:pStyle w:val="ListParagraph"/>
        <w:ind w:left="1080"/>
      </w:pPr>
    </w:p>
    <w:p w14:paraId="326C5F0F" w14:textId="458E10BE" w:rsidR="00DD590A" w:rsidRPr="00D25C48" w:rsidRDefault="00DD590A" w:rsidP="00DD590A">
      <w:pPr>
        <w:pStyle w:val="ListParagraph"/>
        <w:numPr>
          <w:ilvl w:val="0"/>
          <w:numId w:val="8"/>
        </w:numPr>
      </w:pPr>
      <w:r w:rsidRPr="00D25C48">
        <w:rPr>
          <w:rFonts w:ascii="Calibri" w:hAnsi="Calibri"/>
        </w:rPr>
        <w:t>What can you say about the quality of service you received?</w:t>
      </w:r>
      <w:r w:rsidR="00163664" w:rsidRPr="00D25C48">
        <w:rPr>
          <w:rFonts w:ascii="Calibri" w:hAnsi="Calibri"/>
        </w:rPr>
        <w:t xml:space="preserve"> </w:t>
      </w:r>
    </w:p>
    <w:p w14:paraId="02879DB7" w14:textId="411B2CB7" w:rsidR="00DD590A" w:rsidRPr="00D25C48" w:rsidRDefault="00DD590A" w:rsidP="00DD590A">
      <w:pPr>
        <w:pStyle w:val="ListParagraph"/>
        <w:spacing w:after="0" w:line="240" w:lineRule="auto"/>
        <w:ind w:left="1080"/>
        <w:rPr>
          <w:rFonts w:ascii="Calibri" w:hAnsi="Calibri"/>
        </w:rPr>
      </w:pPr>
      <w:r w:rsidRPr="00D25C48">
        <w:rPr>
          <w:rFonts w:ascii="Calibri" w:hAnsi="Calibri"/>
          <w:b/>
          <w:bCs/>
        </w:rPr>
        <w:t>Probe:</w:t>
      </w:r>
      <w:r w:rsidRPr="00D25C48">
        <w:rPr>
          <w:rFonts w:ascii="Calibri" w:hAnsi="Calibri"/>
        </w:rPr>
        <w:t xml:space="preserve"> for waiting time, discussion </w:t>
      </w:r>
      <w:r w:rsidR="00163664" w:rsidRPr="00D25C48">
        <w:rPr>
          <w:rFonts w:ascii="Calibri" w:hAnsi="Calibri"/>
        </w:rPr>
        <w:t xml:space="preserve">on </w:t>
      </w:r>
      <w:r w:rsidR="00F37E4D">
        <w:rPr>
          <w:rFonts w:ascii="Calibri" w:hAnsi="Calibri"/>
        </w:rPr>
        <w:t xml:space="preserve">the </w:t>
      </w:r>
      <w:r w:rsidRPr="00D25C48">
        <w:rPr>
          <w:rFonts w:ascii="Calibri" w:hAnsi="Calibri"/>
        </w:rPr>
        <w:t>type of vaccine and side effects</w:t>
      </w:r>
      <w:r w:rsidR="00163664" w:rsidRPr="00D25C48">
        <w:rPr>
          <w:rFonts w:ascii="Calibri" w:hAnsi="Calibri"/>
        </w:rPr>
        <w:t xml:space="preserve">; nutrition – exclusive breastfeeding, </w:t>
      </w:r>
      <w:r w:rsidRPr="00D25C48">
        <w:rPr>
          <w:rFonts w:ascii="Calibri" w:hAnsi="Calibri"/>
        </w:rPr>
        <w:t>health worker attitude, pricing</w:t>
      </w:r>
      <w:r w:rsidR="00F37E4D">
        <w:rPr>
          <w:rFonts w:ascii="Calibri" w:hAnsi="Calibri"/>
        </w:rPr>
        <w:t>,</w:t>
      </w:r>
      <w:r w:rsidRPr="00D25C48">
        <w:rPr>
          <w:rFonts w:ascii="Calibri" w:hAnsi="Calibri"/>
        </w:rPr>
        <w:t xml:space="preserve"> and costs of services and commodities)</w:t>
      </w:r>
    </w:p>
    <w:p w14:paraId="27BA3219" w14:textId="77777777" w:rsidR="00DD590A" w:rsidRPr="00D25C48" w:rsidRDefault="00DD590A" w:rsidP="00DD590A">
      <w:pPr>
        <w:pStyle w:val="ListParagraph"/>
        <w:numPr>
          <w:ilvl w:val="1"/>
          <w:numId w:val="1"/>
        </w:numPr>
        <w:rPr>
          <w:rFonts w:ascii="Calibri" w:hAnsi="Calibri"/>
        </w:rPr>
      </w:pPr>
      <w:r w:rsidRPr="00D25C48">
        <w:rPr>
          <w:rFonts w:ascii="Calibri" w:hAnsi="Calibri"/>
        </w:rPr>
        <w:t>Would you say you were satisfied with the service rendered? Why/why not? Provide reasons for your answer</w:t>
      </w:r>
    </w:p>
    <w:p w14:paraId="51B9CC56" w14:textId="28D71841" w:rsidR="00E71284" w:rsidRPr="00D25C48" w:rsidRDefault="00DD590A" w:rsidP="00DD590A">
      <w:pPr>
        <w:pStyle w:val="ListParagraph"/>
        <w:numPr>
          <w:ilvl w:val="1"/>
          <w:numId w:val="1"/>
        </w:numPr>
        <w:rPr>
          <w:rFonts w:ascii="Calibri" w:hAnsi="Calibri"/>
        </w:rPr>
      </w:pPr>
      <w:r w:rsidRPr="00D25C48">
        <w:rPr>
          <w:rFonts w:ascii="Calibri" w:hAnsi="Calibri"/>
        </w:rPr>
        <w:t>What can you say about the attitude of health care providers? Please describe how they make it easier or challenging to access services</w:t>
      </w:r>
    </w:p>
    <w:p w14:paraId="6873BE21" w14:textId="77777777" w:rsidR="00E71284" w:rsidRPr="00D25C48" w:rsidRDefault="00E71284" w:rsidP="00E71284">
      <w:pPr>
        <w:pStyle w:val="ListParagraph"/>
        <w:ind w:left="1080"/>
      </w:pPr>
    </w:p>
    <w:p w14:paraId="5ECA4BB4" w14:textId="641DBE33" w:rsidR="00DD590A" w:rsidRPr="00D25C48" w:rsidRDefault="00DD590A" w:rsidP="00DD590A">
      <w:pPr>
        <w:pStyle w:val="ListParagraph"/>
        <w:numPr>
          <w:ilvl w:val="0"/>
          <w:numId w:val="8"/>
        </w:numPr>
        <w:rPr>
          <w:rFonts w:ascii="Calibri" w:hAnsi="Calibri"/>
        </w:rPr>
      </w:pPr>
      <w:bookmarkStart w:id="1" w:name="_Hlk96784235"/>
      <w:r w:rsidRPr="00D25C48">
        <w:t xml:space="preserve">What messages have you heard regarding the importance of vaccinating your child? How about other MNCH </w:t>
      </w:r>
      <w:r w:rsidR="0042319B">
        <w:t xml:space="preserve">services such as </w:t>
      </w:r>
      <w:r w:rsidR="00163664" w:rsidRPr="00D25C48">
        <w:t xml:space="preserve">ANC, FP, Nutrition, Child Health) </w:t>
      </w:r>
    </w:p>
    <w:p w14:paraId="11C72D48" w14:textId="1AE1A06E" w:rsidR="00DD590A" w:rsidRPr="00D25C48" w:rsidRDefault="00DD590A" w:rsidP="00DD590A">
      <w:pPr>
        <w:pStyle w:val="ListParagraph"/>
        <w:ind w:left="1080"/>
      </w:pPr>
      <w:r w:rsidRPr="00D25C48">
        <w:t>a.</w:t>
      </w:r>
      <w:r w:rsidRPr="00D25C48">
        <w:tab/>
        <w:t xml:space="preserve">Who did you hear this </w:t>
      </w:r>
      <w:proofErr w:type="gramStart"/>
      <w:r w:rsidRPr="00D25C48">
        <w:t>from?/</w:t>
      </w:r>
      <w:proofErr w:type="gramEnd"/>
      <w:r w:rsidRPr="00D25C48">
        <w:t>Where did you hear this from?</w:t>
      </w:r>
    </w:p>
    <w:p w14:paraId="67E7CF0E" w14:textId="35F11EF9" w:rsidR="00DD590A" w:rsidRPr="00D25C48" w:rsidRDefault="00DD590A" w:rsidP="00DD590A">
      <w:pPr>
        <w:pStyle w:val="ListParagraph"/>
        <w:ind w:left="1080"/>
      </w:pPr>
      <w:r w:rsidRPr="00D25C48">
        <w:t>Probe: community leaders, health providers</w:t>
      </w:r>
    </w:p>
    <w:bookmarkEnd w:id="1"/>
    <w:p w14:paraId="7E3E044E" w14:textId="77777777" w:rsidR="00DD590A" w:rsidRPr="00D25C48" w:rsidRDefault="00DD590A" w:rsidP="00DD590A">
      <w:pPr>
        <w:pStyle w:val="ListParagraph"/>
        <w:ind w:left="1080"/>
      </w:pPr>
    </w:p>
    <w:p w14:paraId="1047F17C" w14:textId="570C8981" w:rsidR="00930D95" w:rsidRPr="00D25C48" w:rsidRDefault="00FB0106" w:rsidP="00260C02">
      <w:pPr>
        <w:pStyle w:val="ListParagraph"/>
        <w:numPr>
          <w:ilvl w:val="0"/>
          <w:numId w:val="8"/>
        </w:numPr>
      </w:pPr>
      <w:r w:rsidRPr="00D25C48">
        <w:t xml:space="preserve">If you were going to change </w:t>
      </w:r>
      <w:r w:rsidR="00930D95">
        <w:t>how</w:t>
      </w:r>
      <w:r w:rsidRPr="00D25C48">
        <w:t xml:space="preserve"> the vaccination </w:t>
      </w:r>
      <w:r w:rsidR="00DD590A" w:rsidRPr="00D25C48">
        <w:t>and other</w:t>
      </w:r>
      <w:r w:rsidR="00163664" w:rsidRPr="00D25C48">
        <w:t xml:space="preserve"> MNCH services</w:t>
      </w:r>
      <w:r w:rsidRPr="00D25C48">
        <w:t xml:space="preserve"> are offered, what w</w:t>
      </w:r>
      <w:r w:rsidR="00930D95">
        <w:t>ould</w:t>
      </w:r>
      <w:r w:rsidRPr="00D25C48">
        <w:t xml:space="preserve"> they be and why?</w:t>
      </w:r>
      <w:r w:rsidR="00260C02">
        <w:t xml:space="preserve"> Thank you for your time.</w:t>
      </w:r>
    </w:p>
    <w:p w14:paraId="12B2ADE1" w14:textId="6BC54197" w:rsidR="00464DAC" w:rsidRPr="00DD590A" w:rsidRDefault="00464DAC" w:rsidP="00DD590A">
      <w:pPr>
        <w:rPr>
          <w:rFonts w:ascii="Calibri" w:hAnsi="Calibri"/>
        </w:rPr>
      </w:pPr>
    </w:p>
    <w:p w14:paraId="0972282F" w14:textId="77777777" w:rsidR="00464DAC" w:rsidRPr="00464DAC" w:rsidRDefault="00464DAC" w:rsidP="00464DAC">
      <w:pPr>
        <w:pStyle w:val="ListParagraph"/>
        <w:ind w:left="1080"/>
        <w:rPr>
          <w:rFonts w:ascii="Calibri" w:hAnsi="Calibri"/>
          <w:i/>
          <w:iCs/>
        </w:rPr>
      </w:pPr>
    </w:p>
    <w:sectPr w:rsidR="00464DAC" w:rsidRPr="00464D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badi">
    <w:charset w:val="00"/>
    <w:family w:val="swiss"/>
    <w:pitch w:val="variable"/>
    <w:sig w:usb0="8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8F7EFC"/>
    <w:multiLevelType w:val="hybridMultilevel"/>
    <w:tmpl w:val="C3447F1A"/>
    <w:lvl w:ilvl="0" w:tplc="AFD61032">
      <w:start w:val="1"/>
      <w:numFmt w:val="decimal"/>
      <w:lvlText w:val="%1."/>
      <w:lvlJc w:val="left"/>
      <w:pPr>
        <w:ind w:left="720" w:hanging="360"/>
      </w:pPr>
      <w:rPr>
        <w:b w:val="0"/>
        <w:bCs w:val="0"/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5B51FD"/>
    <w:multiLevelType w:val="hybridMultilevel"/>
    <w:tmpl w:val="3EDCF10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0E060A3"/>
    <w:multiLevelType w:val="hybridMultilevel"/>
    <w:tmpl w:val="4264794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3BE62DB"/>
    <w:multiLevelType w:val="hybridMultilevel"/>
    <w:tmpl w:val="82E27CB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FE00D2"/>
    <w:multiLevelType w:val="hybridMultilevel"/>
    <w:tmpl w:val="5C00C3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4152F3"/>
    <w:multiLevelType w:val="hybridMultilevel"/>
    <w:tmpl w:val="B7F8336C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F631D36"/>
    <w:multiLevelType w:val="hybridMultilevel"/>
    <w:tmpl w:val="B922F3AC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7" w15:restartNumberingAfterBreak="0">
    <w:nsid w:val="35886A43"/>
    <w:multiLevelType w:val="hybridMultilevel"/>
    <w:tmpl w:val="E2F0B93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68704B18"/>
    <w:multiLevelType w:val="hybridMultilevel"/>
    <w:tmpl w:val="B2ACDF1C"/>
    <w:lvl w:ilvl="0" w:tplc="FFFFFFFF">
      <w:start w:val="1"/>
      <w:numFmt w:val="decimal"/>
      <w:lvlText w:val="%1."/>
      <w:lvlJc w:val="left"/>
      <w:pPr>
        <w:ind w:left="1080" w:hanging="720"/>
      </w:pPr>
      <w:rPr>
        <w:rFonts w:hint="default"/>
        <w:b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B5334C"/>
    <w:multiLevelType w:val="hybridMultilevel"/>
    <w:tmpl w:val="D8B426DA"/>
    <w:lvl w:ilvl="0" w:tplc="E4648288">
      <w:start w:val="1"/>
      <w:numFmt w:val="decimal"/>
      <w:lvlText w:val="%1."/>
      <w:lvlJc w:val="left"/>
      <w:pPr>
        <w:ind w:left="1080" w:hanging="720"/>
      </w:pPr>
      <w:rPr>
        <w:rFonts w:hint="default"/>
        <w:b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D6165D"/>
    <w:multiLevelType w:val="hybridMultilevel"/>
    <w:tmpl w:val="DE72783A"/>
    <w:lvl w:ilvl="0" w:tplc="C2D01BEE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E202DF"/>
    <w:multiLevelType w:val="hybridMultilevel"/>
    <w:tmpl w:val="ADC4E8F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4059785">
    <w:abstractNumId w:val="0"/>
  </w:num>
  <w:num w:numId="2" w16cid:durableId="1386568641">
    <w:abstractNumId w:val="7"/>
  </w:num>
  <w:num w:numId="3" w16cid:durableId="114106506">
    <w:abstractNumId w:val="6"/>
  </w:num>
  <w:num w:numId="4" w16cid:durableId="913977212">
    <w:abstractNumId w:val="3"/>
  </w:num>
  <w:num w:numId="5" w16cid:durableId="1263151633">
    <w:abstractNumId w:val="11"/>
  </w:num>
  <w:num w:numId="6" w16cid:durableId="1930892397">
    <w:abstractNumId w:val="4"/>
  </w:num>
  <w:num w:numId="7" w16cid:durableId="1770352456">
    <w:abstractNumId w:val="10"/>
  </w:num>
  <w:num w:numId="8" w16cid:durableId="1292244043">
    <w:abstractNumId w:val="9"/>
  </w:num>
  <w:num w:numId="9" w16cid:durableId="991762231">
    <w:abstractNumId w:val="2"/>
  </w:num>
  <w:num w:numId="10" w16cid:durableId="1288052617">
    <w:abstractNumId w:val="1"/>
  </w:num>
  <w:num w:numId="11" w16cid:durableId="643124909">
    <w:abstractNumId w:val="5"/>
  </w:num>
  <w:num w:numId="12" w16cid:durableId="167110523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zMzQwsjQxNjM2MzJS0lEKTi0uzszPAykwqgUAPsotjCwAAAA="/>
  </w:docVars>
  <w:rsids>
    <w:rsidRoot w:val="007064F9"/>
    <w:rsid w:val="0001113C"/>
    <w:rsid w:val="0001147A"/>
    <w:rsid w:val="00046397"/>
    <w:rsid w:val="000637E4"/>
    <w:rsid w:val="00091B4F"/>
    <w:rsid w:val="000F5131"/>
    <w:rsid w:val="000F6659"/>
    <w:rsid w:val="00131FF2"/>
    <w:rsid w:val="001356B7"/>
    <w:rsid w:val="001365BE"/>
    <w:rsid w:val="0014643A"/>
    <w:rsid w:val="00155759"/>
    <w:rsid w:val="00163664"/>
    <w:rsid w:val="001A2175"/>
    <w:rsid w:val="00226CAC"/>
    <w:rsid w:val="00233DA8"/>
    <w:rsid w:val="00260492"/>
    <w:rsid w:val="00260C02"/>
    <w:rsid w:val="0027273F"/>
    <w:rsid w:val="002E3F1E"/>
    <w:rsid w:val="00334C13"/>
    <w:rsid w:val="00353F6A"/>
    <w:rsid w:val="003A53D1"/>
    <w:rsid w:val="003A6A9A"/>
    <w:rsid w:val="003E4D28"/>
    <w:rsid w:val="00402EE9"/>
    <w:rsid w:val="0042319B"/>
    <w:rsid w:val="00464DAC"/>
    <w:rsid w:val="00534AB6"/>
    <w:rsid w:val="0054054C"/>
    <w:rsid w:val="005429B0"/>
    <w:rsid w:val="00592599"/>
    <w:rsid w:val="005B00D0"/>
    <w:rsid w:val="005D6859"/>
    <w:rsid w:val="006060DF"/>
    <w:rsid w:val="00681CEC"/>
    <w:rsid w:val="006918A7"/>
    <w:rsid w:val="006B3A53"/>
    <w:rsid w:val="007064F9"/>
    <w:rsid w:val="00731352"/>
    <w:rsid w:val="007A54F7"/>
    <w:rsid w:val="007B2441"/>
    <w:rsid w:val="007D407C"/>
    <w:rsid w:val="007E1A8E"/>
    <w:rsid w:val="008045BD"/>
    <w:rsid w:val="00825393"/>
    <w:rsid w:val="008256F3"/>
    <w:rsid w:val="00842030"/>
    <w:rsid w:val="00856CDC"/>
    <w:rsid w:val="00861003"/>
    <w:rsid w:val="008A4C8D"/>
    <w:rsid w:val="008D2598"/>
    <w:rsid w:val="009039EF"/>
    <w:rsid w:val="00930D95"/>
    <w:rsid w:val="009323AD"/>
    <w:rsid w:val="009D5635"/>
    <w:rsid w:val="00A15355"/>
    <w:rsid w:val="00A22B1D"/>
    <w:rsid w:val="00A665A4"/>
    <w:rsid w:val="00AC0AE0"/>
    <w:rsid w:val="00B174FD"/>
    <w:rsid w:val="00B23BF8"/>
    <w:rsid w:val="00B25F82"/>
    <w:rsid w:val="00B5104E"/>
    <w:rsid w:val="00B65143"/>
    <w:rsid w:val="00B67EBD"/>
    <w:rsid w:val="00B7090E"/>
    <w:rsid w:val="00C00922"/>
    <w:rsid w:val="00C06A0C"/>
    <w:rsid w:val="00C24BEB"/>
    <w:rsid w:val="00C4052C"/>
    <w:rsid w:val="00C61182"/>
    <w:rsid w:val="00CA1DF2"/>
    <w:rsid w:val="00CE7A80"/>
    <w:rsid w:val="00CF7899"/>
    <w:rsid w:val="00D25C48"/>
    <w:rsid w:val="00D323D4"/>
    <w:rsid w:val="00D46EF8"/>
    <w:rsid w:val="00D95E3C"/>
    <w:rsid w:val="00DA5EB3"/>
    <w:rsid w:val="00DD426A"/>
    <w:rsid w:val="00DD590A"/>
    <w:rsid w:val="00DF2C6A"/>
    <w:rsid w:val="00DF49CC"/>
    <w:rsid w:val="00E028DA"/>
    <w:rsid w:val="00E04986"/>
    <w:rsid w:val="00E26FAE"/>
    <w:rsid w:val="00E55E4C"/>
    <w:rsid w:val="00E71284"/>
    <w:rsid w:val="00EA1B8F"/>
    <w:rsid w:val="00ED0904"/>
    <w:rsid w:val="00EE71F2"/>
    <w:rsid w:val="00F0353A"/>
    <w:rsid w:val="00F37E4D"/>
    <w:rsid w:val="00F55F0D"/>
    <w:rsid w:val="00FB0106"/>
    <w:rsid w:val="00FB4B6F"/>
    <w:rsid w:val="00FD1901"/>
    <w:rsid w:val="0A3136C8"/>
    <w:rsid w:val="0BCD0729"/>
    <w:rsid w:val="0E18D27E"/>
    <w:rsid w:val="163C9EB5"/>
    <w:rsid w:val="3CE10998"/>
    <w:rsid w:val="49768383"/>
    <w:rsid w:val="5707C48D"/>
    <w:rsid w:val="598ED2E3"/>
    <w:rsid w:val="612A7E8C"/>
    <w:rsid w:val="6B7858F6"/>
    <w:rsid w:val="6F999621"/>
    <w:rsid w:val="746D0744"/>
    <w:rsid w:val="775BDAF7"/>
    <w:rsid w:val="7A3F8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CC1DB"/>
  <w15:chartTrackingRefBased/>
  <w15:docId w15:val="{664FAA81-E2B5-4FCD-97B9-3928739F0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0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64F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46E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6E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6E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E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EF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2E3F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6060D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B513EA44CC674D94510812169D6C7C" ma:contentTypeVersion="12" ma:contentTypeDescription="Create a new document." ma:contentTypeScope="" ma:versionID="83b3987d5f1c853da12cc687b34115a5">
  <xsd:schema xmlns:xsd="http://www.w3.org/2001/XMLSchema" xmlns:xs="http://www.w3.org/2001/XMLSchema" xmlns:p="http://schemas.microsoft.com/office/2006/metadata/properties" xmlns:ns2="b997152c-70ca-4308-8851-6e49f552740d" xmlns:ns3="eade5737-e57c-4398-9617-ad0f3ae11c8d" targetNamespace="http://schemas.microsoft.com/office/2006/metadata/properties" ma:root="true" ma:fieldsID="3ca697d89bdb5e0fa99db5e8b98d4a13" ns2:_="" ns3:_="">
    <xsd:import namespace="b997152c-70ca-4308-8851-6e49f552740d"/>
    <xsd:import namespace="eade5737-e57c-4398-9617-ad0f3ae11c8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97152c-70ca-4308-8851-6e49f55274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de5737-e57c-4398-9617-ad0f3ae11c8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BEFD64E-CBB8-4BEA-B60F-5E2EA70F16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97152c-70ca-4308-8851-6e49f552740d"/>
    <ds:schemaRef ds:uri="eade5737-e57c-4398-9617-ad0f3ae11c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D433D2A-7F84-425C-8A67-93E7DD5C33F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E9B1E8C-D23D-4155-9A62-A6EAEB06241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2</Pages>
  <Words>518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nwumi Akinola</dc:creator>
  <cp:keywords/>
  <dc:description/>
  <cp:lastModifiedBy>Eno-obong Etetim</cp:lastModifiedBy>
  <cp:revision>17</cp:revision>
  <dcterms:created xsi:type="dcterms:W3CDTF">2022-02-26T13:54:00Z</dcterms:created>
  <dcterms:modified xsi:type="dcterms:W3CDTF">2024-04-26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B513EA44CC674D94510812169D6C7C</vt:lpwstr>
  </property>
</Properties>
</file>